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A3A1C" w14:textId="1E0FD61B" w:rsidR="00B554CD" w:rsidRPr="00150EF7" w:rsidRDefault="00B554CD" w:rsidP="00B554CD">
      <w:pPr>
        <w:autoSpaceDE w:val="0"/>
        <w:autoSpaceDN w:val="0"/>
        <w:adjustRightInd w:val="0"/>
        <w:spacing w:after="240"/>
        <w:jc w:val="both"/>
        <w:rPr>
          <w:b/>
          <w:bCs/>
        </w:rPr>
      </w:pPr>
      <w:bookmarkStart w:id="0" w:name="_GoBack"/>
      <w:bookmarkEnd w:id="0"/>
      <w:r w:rsidRPr="00150EF7">
        <w:rPr>
          <w:b/>
          <w:bCs/>
        </w:rPr>
        <w:t xml:space="preserve">Supplementary </w:t>
      </w:r>
      <w:r>
        <w:rPr>
          <w:b/>
          <w:bCs/>
        </w:rPr>
        <w:t>T</w:t>
      </w:r>
      <w:r w:rsidRPr="00150EF7">
        <w:rPr>
          <w:b/>
          <w:bCs/>
        </w:rPr>
        <w:t xml:space="preserve">able </w:t>
      </w:r>
      <w:r>
        <w:rPr>
          <w:b/>
          <w:bCs/>
        </w:rPr>
        <w:t>5</w:t>
      </w:r>
      <w:r w:rsidRPr="00150EF7">
        <w:rPr>
          <w:b/>
          <w:bCs/>
        </w:rPr>
        <w:t>. Number of antibiotic resistant isolates that harbor</w:t>
      </w:r>
      <w:r>
        <w:rPr>
          <w:b/>
          <w:bCs/>
        </w:rPr>
        <w:t>ed</w:t>
      </w:r>
      <w:r w:rsidRPr="00150EF7">
        <w:rPr>
          <w:b/>
          <w:bCs/>
        </w:rPr>
        <w:t xml:space="preserve"> the </w:t>
      </w:r>
      <w:r>
        <w:rPr>
          <w:b/>
          <w:bCs/>
        </w:rPr>
        <w:t xml:space="preserve">efflux </w:t>
      </w:r>
      <w:r w:rsidRPr="00150EF7">
        <w:rPr>
          <w:b/>
          <w:bCs/>
        </w:rPr>
        <w:t>genes</w:t>
      </w:r>
      <w:r>
        <w:rPr>
          <w:b/>
          <w:bCs/>
        </w:rPr>
        <w:t xml:space="preserve"> </w:t>
      </w:r>
      <w:r w:rsidRPr="008E103C">
        <w:rPr>
          <w:b/>
          <w:bCs/>
        </w:rPr>
        <w:t xml:space="preserve">from which the statistical analysis </w:t>
      </w:r>
      <w:r>
        <w:rPr>
          <w:b/>
          <w:bCs/>
        </w:rPr>
        <w:t xml:space="preserve">of the correlations </w:t>
      </w:r>
      <w:r w:rsidRPr="008E103C">
        <w:rPr>
          <w:b/>
          <w:bCs/>
        </w:rPr>
        <w:t>was made</w:t>
      </w:r>
    </w:p>
    <w:tbl>
      <w:tblPr>
        <w:tblW w:w="7030" w:type="dxa"/>
        <w:jc w:val="center"/>
        <w:tblLook w:val="04A0" w:firstRow="1" w:lastRow="0" w:firstColumn="1" w:lastColumn="0" w:noHBand="0" w:noVBand="1"/>
      </w:tblPr>
      <w:tblGrid>
        <w:gridCol w:w="3628"/>
        <w:gridCol w:w="850"/>
        <w:gridCol w:w="850"/>
        <w:gridCol w:w="850"/>
        <w:gridCol w:w="852"/>
      </w:tblGrid>
      <w:tr w:rsidR="00B554CD" w:rsidRPr="00150EF7" w14:paraId="5A4F98DF" w14:textId="77777777" w:rsidTr="006D2B30">
        <w:trPr>
          <w:trHeight w:val="397"/>
          <w:jc w:val="center"/>
        </w:trPr>
        <w:tc>
          <w:tcPr>
            <w:tcW w:w="362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56421AE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Number of resistant isolat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6D046C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 xml:space="preserve">Number of 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efflux </w:t>
            </w: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genes present</w:t>
            </w:r>
          </w:p>
        </w:tc>
      </w:tr>
      <w:tr w:rsidR="00B554CD" w:rsidRPr="00150EF7" w14:paraId="103A181D" w14:textId="77777777" w:rsidTr="006D2B30">
        <w:trPr>
          <w:trHeight w:val="397"/>
          <w:jc w:val="center"/>
        </w:trPr>
        <w:tc>
          <w:tcPr>
            <w:tcW w:w="362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883BF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D2FCF7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150EF7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tet</w:t>
            </w: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3F93FA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150EF7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nor</w:t>
            </w: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1CCE96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150EF7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fex</w:t>
            </w: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2E387F" w14:textId="77777777" w:rsidR="00B554CD" w:rsidRPr="00150EF7" w:rsidRDefault="00B554CD" w:rsidP="006D2B30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150EF7"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msr</w:t>
            </w: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A</w:t>
            </w:r>
            <w:proofErr w:type="spellEnd"/>
          </w:p>
        </w:tc>
      </w:tr>
      <w:tr w:rsidR="00B554CD" w:rsidRPr="00150EF7" w14:paraId="16DC8BD9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BBB7F3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Penicillin (71)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CAD9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C11D5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4F703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517BD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B554CD" w:rsidRPr="00150EF7" w14:paraId="5DA7DB17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EDC3AC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Oxacillin (6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86E0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20CDD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4399A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28F1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B554CD" w:rsidRPr="00150EF7" w14:paraId="25AF48AF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8CDFB2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Cefoxitin (6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E571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F6292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55FBE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DAA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B554CD" w:rsidRPr="00150EF7" w14:paraId="692D1651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84198C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Imipenem (5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4DDA2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77E85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D991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1352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B554CD" w:rsidRPr="00150EF7" w14:paraId="62FD3967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BE0010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Erythromycin (4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5291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68245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067E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1D21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</w:t>
            </w:r>
          </w:p>
        </w:tc>
      </w:tr>
      <w:tr w:rsidR="00B554CD" w:rsidRPr="00150EF7" w14:paraId="35F5D86B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900A06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Azithromycin (4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D475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D987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F2B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858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B554CD" w:rsidRPr="00150EF7" w14:paraId="710B77B3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7C54F1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Clindamycin (4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373BF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C4A31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118B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CFDE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B554CD" w:rsidRPr="00150EF7" w14:paraId="5C727680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FBF833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Chloramphenicol (4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DA533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78C36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E90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A396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</w:t>
            </w:r>
          </w:p>
        </w:tc>
      </w:tr>
      <w:tr w:rsidR="00B554CD" w:rsidRPr="00150EF7" w14:paraId="3AD8089C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38F181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Amikacin (5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5B602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43E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618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B6B5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B554CD" w:rsidRPr="00150EF7" w14:paraId="37DAB759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CF0DC2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Gentamicin (5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F9115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C90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77FD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2770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B554CD" w:rsidRPr="00150EF7" w14:paraId="72539CB5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B8ABFE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Doxycycline (5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B273C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FB38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65B1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02AF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 w:rsidR="00B554CD" w:rsidRPr="00150EF7" w14:paraId="1A4D3313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AFC13F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Norfloxacin (6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3A2B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6ADF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D26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1706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B554CD" w:rsidRPr="00150EF7" w14:paraId="2C331735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AD16FA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Ciprofloxacin (6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3BB3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BC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6E4D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97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</w:t>
            </w:r>
          </w:p>
        </w:tc>
      </w:tr>
      <w:tr w:rsidR="00B554CD" w:rsidRPr="00150EF7" w14:paraId="1712E866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0E1456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Rifampin (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EF70B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825A2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87A04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DADD7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 w:rsidR="00B554CD" w:rsidRPr="00150EF7" w14:paraId="5A8914A0" w14:textId="77777777" w:rsidTr="004364A1">
        <w:trPr>
          <w:trHeight w:val="283"/>
          <w:jc w:val="center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6A5BFC" w14:textId="77777777" w:rsidR="00B554CD" w:rsidRPr="00150EF7" w:rsidRDefault="00B554CD" w:rsidP="006D2B3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150EF7">
              <w:rPr>
                <w:rFonts w:eastAsia="Times New Roman"/>
                <w:b/>
                <w:bCs/>
                <w:sz w:val="22"/>
                <w:szCs w:val="22"/>
              </w:rPr>
              <w:t>Sulfamethoxazole/Trimethoprim (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79E9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C3B6F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0E1B9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04C3A" w14:textId="77777777" w:rsidR="00B554CD" w:rsidRPr="00150EF7" w:rsidRDefault="00B554CD" w:rsidP="006D2B3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150EF7">
              <w:rPr>
                <w:rFonts w:eastAsia="Times New Roman"/>
                <w:sz w:val="22"/>
                <w:szCs w:val="22"/>
              </w:rPr>
              <w:t>1</w:t>
            </w:r>
          </w:p>
        </w:tc>
      </w:tr>
    </w:tbl>
    <w:p w14:paraId="57E929DF" w14:textId="77777777" w:rsidR="00B554CD" w:rsidRPr="00BB3739" w:rsidRDefault="00B554CD" w:rsidP="00B554CD">
      <w:pPr>
        <w:ind w:left="851" w:right="992"/>
        <w:jc w:val="both"/>
        <w:rPr>
          <w:rFonts w:asciiTheme="majorBidi" w:hAnsiTheme="majorBidi" w:cstheme="majorBidi"/>
          <w:b/>
          <w:bCs/>
          <w:sz w:val="18"/>
          <w:szCs w:val="18"/>
        </w:rPr>
      </w:pPr>
      <w:r w:rsidRPr="00BB3739">
        <w:rPr>
          <w:b/>
          <w:bCs/>
          <w:sz w:val="18"/>
          <w:szCs w:val="18"/>
        </w:rPr>
        <w:t xml:space="preserve">* The number shown in brackets beside </w:t>
      </w:r>
      <w:r>
        <w:rPr>
          <w:b/>
          <w:bCs/>
          <w:sz w:val="18"/>
          <w:szCs w:val="18"/>
        </w:rPr>
        <w:t>each</w:t>
      </w:r>
      <w:r w:rsidRPr="00BB3739">
        <w:rPr>
          <w:b/>
          <w:bCs/>
          <w:sz w:val="18"/>
          <w:szCs w:val="18"/>
        </w:rPr>
        <w:t xml:space="preserve"> antibiotic represent</w:t>
      </w:r>
      <w:r>
        <w:rPr>
          <w:b/>
          <w:bCs/>
          <w:sz w:val="18"/>
          <w:szCs w:val="18"/>
        </w:rPr>
        <w:t>s</w:t>
      </w:r>
      <w:r w:rsidRPr="00BB3739">
        <w:rPr>
          <w:b/>
          <w:bCs/>
          <w:sz w:val="18"/>
          <w:szCs w:val="18"/>
        </w:rPr>
        <w:t xml:space="preserve"> the number of resistant isolates to that antibiotic.</w:t>
      </w:r>
    </w:p>
    <w:p w14:paraId="6B806352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3FEF7B1C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3DEB931E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36DBCBAC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01529951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513DD245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7DF137BA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0BA6A979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50A2A517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5B284930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3279661D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56AAF3F9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7DB73C12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03819BA3" w14:textId="77777777" w:rsidR="00B554CD" w:rsidRDefault="00B554CD" w:rsidP="00264E21">
      <w:pPr>
        <w:spacing w:after="240"/>
        <w:jc w:val="both"/>
        <w:rPr>
          <w:b/>
          <w:bCs/>
        </w:rPr>
      </w:pPr>
    </w:p>
    <w:p w14:paraId="10B51E0B" w14:textId="77777777" w:rsidR="00B554CD" w:rsidRDefault="00B554CD" w:rsidP="00264E21">
      <w:pPr>
        <w:spacing w:after="240"/>
        <w:jc w:val="both"/>
        <w:rPr>
          <w:b/>
          <w:bCs/>
        </w:rPr>
      </w:pPr>
    </w:p>
    <w:sectPr w:rsidR="00B554CD" w:rsidSect="00414F1A">
      <w:footerReference w:type="default" r:id="rId8"/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7DDFD" w14:textId="77777777" w:rsidR="00635E13" w:rsidRDefault="00635E13" w:rsidP="00C23320">
      <w:r>
        <w:separator/>
      </w:r>
    </w:p>
  </w:endnote>
  <w:endnote w:type="continuationSeparator" w:id="0">
    <w:p w14:paraId="2BAABA4B" w14:textId="77777777" w:rsidR="00635E13" w:rsidRDefault="00635E13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9152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108A" w14:textId="77777777" w:rsidR="007B64A6" w:rsidRDefault="007B64A6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7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C1623E" w14:textId="77777777" w:rsidR="007B64A6" w:rsidRDefault="007B64A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AFD1A" w14:textId="77777777" w:rsidR="00635E13" w:rsidRDefault="00635E13" w:rsidP="00C23320">
      <w:r>
        <w:separator/>
      </w:r>
    </w:p>
  </w:footnote>
  <w:footnote w:type="continuationSeparator" w:id="0">
    <w:p w14:paraId="6A15E831" w14:textId="77777777" w:rsidR="00635E13" w:rsidRDefault="00635E13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14F1A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5E13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4BAD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477A5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AB644-E26E-406C-9EBF-2587F72A7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4</cp:revision>
  <cp:lastPrinted>2021-11-28T22:04:00Z</cp:lastPrinted>
  <dcterms:created xsi:type="dcterms:W3CDTF">2021-11-24T19:32:00Z</dcterms:created>
  <dcterms:modified xsi:type="dcterms:W3CDTF">2022-07-06T19:01:00Z</dcterms:modified>
</cp:coreProperties>
</file>